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90C" w:rsidRPr="00AF478A" w:rsidRDefault="00E4790C" w:rsidP="00E4790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F478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AF478A">
        <w:rPr>
          <w:rFonts w:ascii="Times New Roman" w:hAnsi="Times New Roman" w:cs="Times New Roman"/>
          <w:sz w:val="24"/>
          <w:szCs w:val="24"/>
        </w:rPr>
        <w:t xml:space="preserve"> Table.</w:t>
      </w:r>
      <w:proofErr w:type="gramEnd"/>
      <w:r w:rsidRPr="00AF478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F478A">
        <w:rPr>
          <w:rFonts w:ascii="Times New Roman" w:hAnsi="Times New Roman" w:cs="Times New Roman"/>
          <w:sz w:val="24"/>
          <w:szCs w:val="24"/>
        </w:rPr>
        <w:t>Highest 10% of stereo level chosen by the children at age 11 according to features of their grandparents.</w:t>
      </w:r>
      <w:proofErr w:type="gramEnd"/>
      <w:r w:rsidRPr="00AF478A">
        <w:rPr>
          <w:rFonts w:ascii="Times New Roman" w:hAnsi="Times New Roman" w:cs="Times New Roman"/>
          <w:sz w:val="24"/>
          <w:szCs w:val="24"/>
        </w:rPr>
        <w:t xml:space="preserve"> [P values &lt;0.10 are in bold]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4790C" w:rsidRPr="00AF478A" w:rsidTr="00225E84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MGM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MGF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PGM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PGF</w:t>
            </w:r>
          </w:p>
        </w:tc>
      </w:tr>
      <w:tr w:rsidR="00E4790C" w:rsidRPr="00AF478A" w:rsidTr="00225E84">
        <w:tc>
          <w:tcPr>
            <w:tcW w:w="1803" w:type="dxa"/>
            <w:tcBorders>
              <w:top w:val="single" w:sz="4" w:space="0" w:color="auto"/>
            </w:tcBorders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Year of birth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Pre 1925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9.3% (35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9.9% (63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8.0% (31)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.6% (38)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925-1929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9.9% (49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9.8% (58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8.0% (29)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8.4% (35)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930-1934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9.6% (75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7.5% (59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7.0% (36)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9.5% (44)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935-1939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8.7% (74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0.4% (80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0.6% (46)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0.7% (40)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940-1944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9.9% (74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8.9% (43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0.2% (35)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 xml:space="preserve"> 9.2% (17)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945+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3.7% (69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7.8% (49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0.5% (15)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1.3% (8)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81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41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95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24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760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546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186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091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90C" w:rsidRPr="00AF478A" w:rsidTr="00225E84">
        <w:tc>
          <w:tcPr>
            <w:tcW w:w="3606" w:type="dxa"/>
            <w:gridSpan w:val="2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Ethnic background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0.1% (398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0.0% (395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9.6% (302)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9.5% (298)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Non-white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8.0% (11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5.7% (11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5.1% (8)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5.2% (10)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45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4017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4004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211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202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1.0% (210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1.2% (195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0.0% (164)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0.8% (165)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 xml:space="preserve"> 7.4% (85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 xml:space="preserve"> 7.8% (89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 xml:space="preserve"> 8.1% (69)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 xml:space="preserve"> 7.4% (73)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064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876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490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505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Ever smoked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0.7% (227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0.1% (293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0.5% (186)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9.9% (233)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 xml:space="preserve"> 9.4% (166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 xml:space="preserve"> 9.4% (96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 xml:space="preserve"> 8.4% (120)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8.0% (52)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62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45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967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926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199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992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90C" w:rsidRPr="00AF478A" w:rsidTr="00225E84">
        <w:tc>
          <w:tcPr>
            <w:tcW w:w="3606" w:type="dxa"/>
            <w:gridSpan w:val="2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Age at birth of parent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&lt;25 years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0.8% (147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2.1% (82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0.6% (92)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1.0% (49)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 xml:space="preserve"> 9.0% (176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 xml:space="preserve"> 8.6% (179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 xml:space="preserve"> 7.9% (119)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 xml:space="preserve"> 8.3% (126)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5+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1.7% (53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1.3% (54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1.6% (45)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 xml:space="preserve"> 9.6% (64)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27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24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760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546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761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639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9.7% (126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 xml:space="preserve"> 9.1% (43)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+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0.5% (289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 xml:space="preserve"> 9.1% (68)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4064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235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90C" w:rsidRPr="00AF478A" w:rsidTr="00225E84">
        <w:tc>
          <w:tcPr>
            <w:tcW w:w="3606" w:type="dxa"/>
            <w:gridSpan w:val="2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Smoked prenatally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1.7% (155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0.6% (135)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 xml:space="preserve"> 9.0% (235)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 xml:space="preserve"> 8.8% (168)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85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950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185</w:t>
            </w: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class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90C" w:rsidRPr="00AF478A" w:rsidTr="00225E84"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28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1803" w:type="dxa"/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70</w:t>
            </w:r>
          </w:p>
        </w:tc>
        <w:tc>
          <w:tcPr>
            <w:tcW w:w="1804" w:type="dxa"/>
          </w:tcPr>
          <w:p w:rsidR="00E4790C" w:rsidRPr="000349B3" w:rsidRDefault="00E4790C" w:rsidP="00225E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E4790C" w:rsidRPr="00AF478A" w:rsidTr="00225E84">
        <w:tc>
          <w:tcPr>
            <w:tcW w:w="1803" w:type="dxa"/>
            <w:tcBorders>
              <w:bottom w:val="single" w:sz="4" w:space="0" w:color="auto"/>
            </w:tcBorders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8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3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E4790C" w:rsidRPr="00AF478A" w:rsidRDefault="00E4790C" w:rsidP="00225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2</w:t>
            </w:r>
          </w:p>
        </w:tc>
      </w:tr>
    </w:tbl>
    <w:p w:rsidR="00E4790C" w:rsidRDefault="00E4790C" w:rsidP="00E4790C">
      <w:pPr>
        <w:rPr>
          <w:rFonts w:ascii="Times New Roman" w:hAnsi="Times New Roman" w:cs="Times New Roman"/>
          <w:sz w:val="24"/>
          <w:szCs w:val="24"/>
        </w:rPr>
      </w:pPr>
    </w:p>
    <w:p w:rsidR="0052244E" w:rsidRDefault="0052244E">
      <w:bookmarkStart w:id="0" w:name="_GoBack"/>
      <w:bookmarkEnd w:id="0"/>
    </w:p>
    <w:sectPr w:rsidR="00522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90C"/>
    <w:rsid w:val="0052244E"/>
    <w:rsid w:val="00A273F5"/>
    <w:rsid w:val="00E4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9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9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15T10:45:00Z</dcterms:created>
  <dcterms:modified xsi:type="dcterms:W3CDTF">2020-02-15T10:45:00Z</dcterms:modified>
</cp:coreProperties>
</file>